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4A5F6" w14:textId="7978B60E" w:rsidR="00271DDE" w:rsidRDefault="00615E98">
      <w:pPr>
        <w:rPr>
          <w:rFonts w:ascii="Times New Roman" w:hAnsi="Times New Roman" w:cs="Times New Roman"/>
          <w:sz w:val="24"/>
          <w:szCs w:val="24"/>
        </w:rPr>
      </w:pPr>
      <w:r w:rsidRPr="00615E98">
        <w:rPr>
          <w:rFonts w:ascii="Times New Roman" w:hAnsi="Times New Roman" w:cs="Times New Roman"/>
          <w:sz w:val="24"/>
          <w:szCs w:val="24"/>
        </w:rPr>
        <w:t xml:space="preserve">Table 6 </w:t>
      </w:r>
      <w:r w:rsidR="0082756C">
        <w:rPr>
          <w:rFonts w:ascii="Times New Roman" w:hAnsi="Times New Roman" w:cs="Times New Roman"/>
          <w:sz w:val="24"/>
          <w:szCs w:val="24"/>
        </w:rPr>
        <w:t>Methods of induction</w:t>
      </w:r>
    </w:p>
    <w:tbl>
      <w:tblPr>
        <w:tblStyle w:val="Tabellrutenett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243"/>
        <w:gridCol w:w="230"/>
        <w:gridCol w:w="1208"/>
        <w:gridCol w:w="230"/>
        <w:gridCol w:w="1216"/>
        <w:gridCol w:w="230"/>
        <w:gridCol w:w="1247"/>
        <w:gridCol w:w="1077"/>
      </w:tblGrid>
      <w:tr w:rsidR="00AC03EA" w:rsidRPr="00273A97" w14:paraId="45F95788" w14:textId="77777777" w:rsidTr="00434E73">
        <w:trPr>
          <w:trHeight w:val="283"/>
        </w:trPr>
        <w:tc>
          <w:tcPr>
            <w:tcW w:w="2381" w:type="dxa"/>
            <w:tcBorders>
              <w:top w:val="single" w:sz="12" w:space="0" w:color="auto"/>
            </w:tcBorders>
            <w:vAlign w:val="center"/>
          </w:tcPr>
          <w:p w14:paraId="35D6EBA3" w14:textId="77777777" w:rsidR="00AC03EA" w:rsidRPr="00C7737E" w:rsidRDefault="00AC03EA" w:rsidP="00CB1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A9B91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Early-term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44CECADD" w14:textId="77777777" w:rsidR="00AC03EA" w:rsidRPr="00C7737E" w:rsidRDefault="00AC03EA" w:rsidP="00CB1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95B2C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353B8D7D" w14:textId="77777777" w:rsidR="00AC03EA" w:rsidRPr="00C7737E" w:rsidRDefault="00AC03EA" w:rsidP="00CB1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FBA78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Late-term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18916111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1C4589FE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Post-term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32CB8D52" w14:textId="77777777" w:rsidR="00AC03EA" w:rsidRPr="00C7737E" w:rsidRDefault="00AC03EA" w:rsidP="00CB1E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AC03EA" w:rsidRPr="00273A97" w14:paraId="6FCB7774" w14:textId="77777777" w:rsidTr="00434E73">
        <w:trPr>
          <w:trHeight w:val="283"/>
        </w:trPr>
        <w:tc>
          <w:tcPr>
            <w:tcW w:w="2381" w:type="dxa"/>
            <w:tcBorders>
              <w:top w:val="single" w:sz="12" w:space="0" w:color="auto"/>
            </w:tcBorders>
            <w:vAlign w:val="center"/>
          </w:tcPr>
          <w:p w14:paraId="099FE6F5" w14:textId="77777777" w:rsidR="00AC03EA" w:rsidRPr="00C7737E" w:rsidRDefault="00AC03EA" w:rsidP="00CB1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566C03B8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37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-38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08D784F6" w14:textId="77777777" w:rsidR="00AC03EA" w:rsidRPr="00C7737E" w:rsidRDefault="00AC03EA" w:rsidP="00CB1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vAlign w:val="center"/>
          </w:tcPr>
          <w:p w14:paraId="4F14800C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39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-4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60812C6A" w14:textId="77777777" w:rsidR="00AC03EA" w:rsidRPr="00C7737E" w:rsidRDefault="00AC03EA" w:rsidP="00CB1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vAlign w:val="center"/>
          </w:tcPr>
          <w:p w14:paraId="5691D977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41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-41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345086D8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1051D36E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42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0 - 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2E28D6F6" w14:textId="77777777" w:rsidR="00AC03EA" w:rsidRPr="00C7737E" w:rsidRDefault="00AC03EA" w:rsidP="00CB1E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91A8E" w:rsidRPr="00273A97" w14:paraId="2BA3D068" w14:textId="77777777" w:rsidTr="00434E73">
        <w:trPr>
          <w:trHeight w:val="283"/>
        </w:trPr>
        <w:tc>
          <w:tcPr>
            <w:tcW w:w="2381" w:type="dxa"/>
            <w:vAlign w:val="center"/>
          </w:tcPr>
          <w:p w14:paraId="6B48C0A2" w14:textId="293E0CB3" w:rsidR="00291A8E" w:rsidRPr="00F456F8" w:rsidRDefault="00291A8E" w:rsidP="00CB1E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 of induction</w:t>
            </w:r>
          </w:p>
        </w:tc>
        <w:tc>
          <w:tcPr>
            <w:tcW w:w="1243" w:type="dxa"/>
            <w:vAlign w:val="center"/>
          </w:tcPr>
          <w:p w14:paraId="6112E9AE" w14:textId="2FF8D703" w:rsidR="00291A8E" w:rsidRDefault="00291A8E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30" w:type="dxa"/>
            <w:vAlign w:val="center"/>
          </w:tcPr>
          <w:p w14:paraId="2D9BA888" w14:textId="77777777" w:rsidR="00291A8E" w:rsidRPr="00C7737E" w:rsidRDefault="00291A8E" w:rsidP="00CB1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479D2799" w14:textId="037547B9" w:rsidR="00291A8E" w:rsidRDefault="00473C12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30" w:type="dxa"/>
            <w:vAlign w:val="center"/>
          </w:tcPr>
          <w:p w14:paraId="7304E947" w14:textId="77777777" w:rsidR="00291A8E" w:rsidRPr="00C7737E" w:rsidRDefault="00291A8E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E763AB0" w14:textId="454D28FF" w:rsidR="00291A8E" w:rsidRDefault="00473C12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30" w:type="dxa"/>
            <w:vAlign w:val="center"/>
          </w:tcPr>
          <w:p w14:paraId="38B62903" w14:textId="77777777" w:rsidR="00291A8E" w:rsidRPr="00C7737E" w:rsidRDefault="00291A8E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F501EF9" w14:textId="3C2A9F98" w:rsidR="00291A8E" w:rsidRDefault="00473C12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77" w:type="dxa"/>
            <w:vAlign w:val="center"/>
          </w:tcPr>
          <w:p w14:paraId="7FC109D9" w14:textId="4DF0A49C" w:rsidR="00291A8E" w:rsidRDefault="00473C12" w:rsidP="00CB1E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AC03EA" w:rsidRPr="00273A97" w14:paraId="33F6B763" w14:textId="77777777" w:rsidTr="00434E73">
        <w:trPr>
          <w:trHeight w:val="283"/>
        </w:trPr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6BB2800B" w14:textId="01D37BB9" w:rsidR="00AC03EA" w:rsidRPr="00F456F8" w:rsidRDefault="00AC03EA" w:rsidP="00CB1E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39E71D35" w14:textId="5825A4F2" w:rsidR="00AC03EA" w:rsidRPr="00C7737E" w:rsidRDefault="005B42FE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="00291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473C12">
              <w:rPr>
                <w:rFonts w:ascii="Times New Roman" w:hAnsi="Times New Roman" w:cs="Times New Roman"/>
                <w:b/>
                <w:sz w:val="20"/>
                <w:szCs w:val="20"/>
              </w:rPr>
              <w:t>47.5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725853CA" w14:textId="77777777" w:rsidR="00AC03EA" w:rsidRPr="00C7737E" w:rsidRDefault="00AC03EA" w:rsidP="00CB1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12" w:space="0" w:color="auto"/>
            </w:tcBorders>
            <w:vAlign w:val="center"/>
          </w:tcPr>
          <w:p w14:paraId="41936EE8" w14:textId="48793820" w:rsidR="00AC03EA" w:rsidRPr="00C7737E" w:rsidRDefault="005B42FE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  <w:r w:rsidR="0047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61.5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5012A44E" w14:textId="77777777" w:rsidR="00AC03EA" w:rsidRPr="00C7737E" w:rsidRDefault="00AC03EA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12" w:space="0" w:color="auto"/>
            </w:tcBorders>
            <w:vAlign w:val="center"/>
          </w:tcPr>
          <w:p w14:paraId="76361EFF" w14:textId="1677BD80" w:rsidR="00AC03EA" w:rsidRPr="00C7737E" w:rsidRDefault="005B42FE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47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43.6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1550149A" w14:textId="77777777" w:rsidR="00AC03EA" w:rsidRPr="00C7737E" w:rsidRDefault="00AC03EA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C330414" w14:textId="7B39E3ED" w:rsidR="00AC03EA" w:rsidRPr="00C7737E" w:rsidRDefault="005B42FE" w:rsidP="00CB1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47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5.0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0C304C95" w14:textId="2F07DE93" w:rsidR="00AC03EA" w:rsidRPr="00A66D68" w:rsidRDefault="005B42FE" w:rsidP="00CB1E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3</w:t>
            </w:r>
            <w:r w:rsidR="00473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1.7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C03EA" w:rsidRPr="00273A97" w14:paraId="2814502F" w14:textId="77777777" w:rsidTr="00434E73">
        <w:tc>
          <w:tcPr>
            <w:tcW w:w="2381" w:type="dxa"/>
            <w:tcBorders>
              <w:top w:val="single" w:sz="12" w:space="0" w:color="auto"/>
            </w:tcBorders>
            <w:vAlign w:val="center"/>
          </w:tcPr>
          <w:p w14:paraId="1AE620D7" w14:textId="34A1850B" w:rsidR="00AC03EA" w:rsidRPr="00C7737E" w:rsidRDefault="009A1666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ytocin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0986A3B6" w14:textId="31537DDA" w:rsidR="00AC03EA" w:rsidRPr="00C7737E" w:rsidRDefault="00291A8E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0D433B29" w14:textId="77777777" w:rsidR="00AC03EA" w:rsidRPr="00C7737E" w:rsidRDefault="00AC03EA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vAlign w:val="center"/>
          </w:tcPr>
          <w:p w14:paraId="674156A7" w14:textId="4A8083A1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50A63ECD" w14:textId="77777777" w:rsidR="00AC03EA" w:rsidRPr="00C7737E" w:rsidRDefault="00AC03EA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vAlign w:val="center"/>
          </w:tcPr>
          <w:p w14:paraId="14C41B29" w14:textId="1FE5E55F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230" w:type="dxa"/>
            <w:tcBorders>
              <w:top w:val="single" w:sz="12" w:space="0" w:color="auto"/>
            </w:tcBorders>
          </w:tcPr>
          <w:p w14:paraId="4252C1D2" w14:textId="77777777" w:rsidR="00AC03EA" w:rsidRPr="00C7737E" w:rsidRDefault="00AC03EA" w:rsidP="00CB1E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7BE26B87" w14:textId="59613ACF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38441CDE" w14:textId="446FDFB8" w:rsidR="00AC03EA" w:rsidRPr="00C7737E" w:rsidRDefault="001E1907" w:rsidP="00CB1E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</w:tr>
      <w:tr w:rsidR="00AC03EA" w:rsidRPr="00273A97" w14:paraId="4823CB71" w14:textId="77777777" w:rsidTr="00434E73">
        <w:tc>
          <w:tcPr>
            <w:tcW w:w="2381" w:type="dxa"/>
            <w:vAlign w:val="center"/>
          </w:tcPr>
          <w:p w14:paraId="2E54E541" w14:textId="1845EE11" w:rsidR="00AC03EA" w:rsidRPr="00C7737E" w:rsidRDefault="009A1666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niotomy </w:t>
            </w:r>
          </w:p>
        </w:tc>
        <w:tc>
          <w:tcPr>
            <w:tcW w:w="1243" w:type="dxa"/>
            <w:vAlign w:val="center"/>
          </w:tcPr>
          <w:p w14:paraId="09EBC1B6" w14:textId="6AB6C5E6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230" w:type="dxa"/>
            <w:vAlign w:val="center"/>
          </w:tcPr>
          <w:p w14:paraId="34732774" w14:textId="77777777" w:rsidR="00AC03EA" w:rsidRPr="00C7737E" w:rsidRDefault="00AC03EA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40BD59CB" w14:textId="7B3948E4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230" w:type="dxa"/>
            <w:vAlign w:val="center"/>
          </w:tcPr>
          <w:p w14:paraId="3B2A939E" w14:textId="77777777" w:rsidR="00AC03EA" w:rsidRPr="00C7737E" w:rsidRDefault="00AC03EA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B6DEA30" w14:textId="4D775171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</w:tc>
        <w:tc>
          <w:tcPr>
            <w:tcW w:w="230" w:type="dxa"/>
          </w:tcPr>
          <w:p w14:paraId="72BE32D0" w14:textId="77777777" w:rsidR="00AC03EA" w:rsidRPr="00C7737E" w:rsidRDefault="00AC03EA" w:rsidP="00CB1E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5B04DAD" w14:textId="734EA985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077" w:type="dxa"/>
            <w:vAlign w:val="center"/>
          </w:tcPr>
          <w:p w14:paraId="57A09FEA" w14:textId="5FB32296" w:rsidR="00AC03EA" w:rsidRPr="00C7737E" w:rsidRDefault="001E1907" w:rsidP="00CB1E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.9)</w:t>
            </w:r>
          </w:p>
        </w:tc>
      </w:tr>
      <w:tr w:rsidR="00AC03EA" w:rsidRPr="00273A97" w14:paraId="255CE945" w14:textId="77777777" w:rsidTr="00434E73">
        <w:tc>
          <w:tcPr>
            <w:tcW w:w="2381" w:type="dxa"/>
            <w:vAlign w:val="center"/>
          </w:tcPr>
          <w:p w14:paraId="20409C6C" w14:textId="4C7625CF" w:rsidR="00AC03EA" w:rsidRPr="00C7737E" w:rsidRDefault="009A1666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lloon catheter </w:t>
            </w:r>
          </w:p>
        </w:tc>
        <w:tc>
          <w:tcPr>
            <w:tcW w:w="1243" w:type="dxa"/>
            <w:vAlign w:val="center"/>
          </w:tcPr>
          <w:p w14:paraId="69BDA410" w14:textId="0B7339C8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33.1)</w:t>
            </w:r>
          </w:p>
        </w:tc>
        <w:tc>
          <w:tcPr>
            <w:tcW w:w="230" w:type="dxa"/>
            <w:vAlign w:val="center"/>
          </w:tcPr>
          <w:p w14:paraId="2B4BE8EF" w14:textId="77777777" w:rsidR="00AC03EA" w:rsidRPr="00C7737E" w:rsidRDefault="00AC03EA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1A33DA9D" w14:textId="4217592B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20.8)</w:t>
            </w:r>
          </w:p>
        </w:tc>
        <w:tc>
          <w:tcPr>
            <w:tcW w:w="230" w:type="dxa"/>
            <w:vAlign w:val="center"/>
          </w:tcPr>
          <w:p w14:paraId="52567EF1" w14:textId="77777777" w:rsidR="00AC03EA" w:rsidRPr="00C7737E" w:rsidRDefault="00AC03EA" w:rsidP="00CB1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B50CF72" w14:textId="755AF3B4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1.8)</w:t>
            </w:r>
          </w:p>
        </w:tc>
        <w:tc>
          <w:tcPr>
            <w:tcW w:w="230" w:type="dxa"/>
          </w:tcPr>
          <w:p w14:paraId="463337D5" w14:textId="77777777" w:rsidR="00AC03EA" w:rsidRPr="00C7737E" w:rsidRDefault="00AC03EA" w:rsidP="00CB1E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5F1C40A" w14:textId="506070DA" w:rsidR="00AC03EA" w:rsidRPr="00C7737E" w:rsidRDefault="001E1907" w:rsidP="00CB1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077" w:type="dxa"/>
            <w:vAlign w:val="center"/>
          </w:tcPr>
          <w:p w14:paraId="16FA8F6C" w14:textId="1950828C" w:rsidR="00AC03EA" w:rsidRPr="00C7737E" w:rsidRDefault="001E1907" w:rsidP="00CB1E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29.8)</w:t>
            </w:r>
          </w:p>
        </w:tc>
      </w:tr>
      <w:tr w:rsidR="001E1907" w:rsidRPr="00273A97" w14:paraId="029F3467" w14:textId="77777777" w:rsidTr="00434E73">
        <w:tc>
          <w:tcPr>
            <w:tcW w:w="2381" w:type="dxa"/>
            <w:vAlign w:val="center"/>
          </w:tcPr>
          <w:p w14:paraId="59FCE38E" w14:textId="68986763" w:rsidR="001E1907" w:rsidRDefault="001E1907" w:rsidP="001E1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glandin (Cytotec)</w:t>
            </w:r>
          </w:p>
        </w:tc>
        <w:tc>
          <w:tcPr>
            <w:tcW w:w="1243" w:type="dxa"/>
            <w:vAlign w:val="center"/>
          </w:tcPr>
          <w:p w14:paraId="55B29E91" w14:textId="39C32837" w:rsidR="001E1907" w:rsidRDefault="001E1907" w:rsidP="001E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8.6)</w:t>
            </w:r>
          </w:p>
        </w:tc>
        <w:tc>
          <w:tcPr>
            <w:tcW w:w="230" w:type="dxa"/>
            <w:vAlign w:val="center"/>
          </w:tcPr>
          <w:p w14:paraId="407A14AA" w14:textId="77777777" w:rsidR="001E1907" w:rsidRPr="00C7737E" w:rsidRDefault="001E1907" w:rsidP="001E19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26779E7E" w14:textId="0EEAAB5D" w:rsidR="001E1907" w:rsidRDefault="001E1907" w:rsidP="001E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2.3)</w:t>
            </w:r>
          </w:p>
        </w:tc>
        <w:tc>
          <w:tcPr>
            <w:tcW w:w="230" w:type="dxa"/>
            <w:vAlign w:val="center"/>
          </w:tcPr>
          <w:p w14:paraId="56080E5B" w14:textId="77777777" w:rsidR="001E1907" w:rsidRPr="00C7737E" w:rsidRDefault="001E1907" w:rsidP="001E19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E1B96F2" w14:textId="5BBCB90B" w:rsidR="001E1907" w:rsidRDefault="001E1907" w:rsidP="001E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 (7.3)</w:t>
            </w:r>
          </w:p>
        </w:tc>
        <w:tc>
          <w:tcPr>
            <w:tcW w:w="230" w:type="dxa"/>
          </w:tcPr>
          <w:p w14:paraId="537A8C3E" w14:textId="77777777" w:rsidR="001E1907" w:rsidRPr="00C7737E" w:rsidRDefault="001E1907" w:rsidP="001E19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F63078F" w14:textId="7213C5EB" w:rsidR="001E1907" w:rsidRDefault="001E1907" w:rsidP="001E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(25.0)</w:t>
            </w:r>
          </w:p>
        </w:tc>
        <w:tc>
          <w:tcPr>
            <w:tcW w:w="1077" w:type="dxa"/>
            <w:vAlign w:val="center"/>
          </w:tcPr>
          <w:p w14:paraId="3525B50B" w14:textId="7B9CA9ED" w:rsidR="001E1907" w:rsidRDefault="001E1907" w:rsidP="001E19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1907">
              <w:rPr>
                <w:rFonts w:ascii="Times New Roman" w:hAnsi="Times New Roman" w:cs="Times New Roman"/>
                <w:bCs/>
                <w:sz w:val="20"/>
                <w:szCs w:val="20"/>
              </w:rPr>
              <w:t>45 (14.3)</w:t>
            </w:r>
          </w:p>
        </w:tc>
      </w:tr>
      <w:tr w:rsidR="001E1907" w:rsidRPr="00273A97" w14:paraId="1A90F4BB" w14:textId="77777777" w:rsidTr="00434E73"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0416FE15" w14:textId="7CEA730A" w:rsidR="001E1907" w:rsidRPr="00C7737E" w:rsidRDefault="001E1907" w:rsidP="001E1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011E0F4D" w14:textId="126F88C5" w:rsidR="001E1907" w:rsidRPr="00C7737E" w:rsidRDefault="001E1907" w:rsidP="001E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793D9BC4" w14:textId="77777777" w:rsidR="001E1907" w:rsidRPr="00C7737E" w:rsidRDefault="001E1907" w:rsidP="001E19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12" w:space="0" w:color="auto"/>
            </w:tcBorders>
            <w:vAlign w:val="center"/>
          </w:tcPr>
          <w:p w14:paraId="4B8DA125" w14:textId="3203D0BF" w:rsidR="001E1907" w:rsidRPr="00C7737E" w:rsidRDefault="001E1907" w:rsidP="001E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136BDFE3" w14:textId="77777777" w:rsidR="001E1907" w:rsidRPr="00C7737E" w:rsidRDefault="001E1907" w:rsidP="001E19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12" w:space="0" w:color="auto"/>
            </w:tcBorders>
            <w:vAlign w:val="center"/>
          </w:tcPr>
          <w:p w14:paraId="2C78B9F8" w14:textId="3E7214AE" w:rsidR="001E1907" w:rsidRPr="00C7737E" w:rsidRDefault="001E1907" w:rsidP="001E190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14:paraId="2E8322E8" w14:textId="77777777" w:rsidR="001E1907" w:rsidRPr="00C7737E" w:rsidRDefault="001E1907" w:rsidP="001E19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77DEE084" w14:textId="3BE1F473" w:rsidR="001E1907" w:rsidRPr="00C7737E" w:rsidRDefault="001E1907" w:rsidP="001E190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3C5817AC" w14:textId="131D643A" w:rsidR="001E1907" w:rsidRPr="001E1907" w:rsidRDefault="001E1907" w:rsidP="001E190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(0.6)</w:t>
            </w:r>
          </w:p>
        </w:tc>
      </w:tr>
    </w:tbl>
    <w:p w14:paraId="77CE065C" w14:textId="77777777" w:rsidR="00AC03EA" w:rsidRPr="00615E98" w:rsidRDefault="00AC03EA">
      <w:pPr>
        <w:rPr>
          <w:rFonts w:ascii="Times New Roman" w:hAnsi="Times New Roman" w:cs="Times New Roman"/>
          <w:sz w:val="24"/>
          <w:szCs w:val="24"/>
        </w:rPr>
      </w:pPr>
    </w:p>
    <w:sectPr w:rsidR="00AC03EA" w:rsidRPr="00615E98" w:rsidSect="008867E6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4EF2A" w14:textId="77777777" w:rsidR="00615E98" w:rsidRDefault="00615E98" w:rsidP="00615E98">
      <w:pPr>
        <w:spacing w:after="0" w:line="240" w:lineRule="auto"/>
      </w:pPr>
      <w:r>
        <w:separator/>
      </w:r>
    </w:p>
  </w:endnote>
  <w:endnote w:type="continuationSeparator" w:id="0">
    <w:p w14:paraId="36B248A4" w14:textId="77777777" w:rsidR="00615E98" w:rsidRDefault="00615E98" w:rsidP="00615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FA2A2" w14:textId="55502B12" w:rsidR="00615E98" w:rsidRDefault="00615E98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F9136C3" wp14:editId="017B756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2F3B10" w14:textId="2EF97F39" w:rsidR="00615E98" w:rsidRPr="00615E98" w:rsidRDefault="00615E98" w:rsidP="00615E9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15E9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9136C3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002F3B10" w14:textId="2EF97F39" w:rsidR="00615E98" w:rsidRPr="00615E98" w:rsidRDefault="00615E98" w:rsidP="00615E9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15E9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80D15" w14:textId="314692A8" w:rsidR="00615E98" w:rsidRDefault="00615E98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B750255" wp14:editId="5729701C">
              <wp:simplePos x="9017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9D009F" w14:textId="722D982B" w:rsidR="00615E98" w:rsidRPr="00615E98" w:rsidRDefault="00615E98" w:rsidP="00615E9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15E9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75025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109D009F" w14:textId="722D982B" w:rsidR="00615E98" w:rsidRPr="00615E98" w:rsidRDefault="00615E98" w:rsidP="00615E9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15E9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28EBD" w14:textId="2634F323" w:rsidR="00615E98" w:rsidRDefault="00615E98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8604926" wp14:editId="34F3678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9E5CBF" w14:textId="5858F3CC" w:rsidR="00615E98" w:rsidRPr="00615E98" w:rsidRDefault="00615E98" w:rsidP="00615E9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15E9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604926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6A9E5CBF" w14:textId="5858F3CC" w:rsidR="00615E98" w:rsidRPr="00615E98" w:rsidRDefault="00615E98" w:rsidP="00615E9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15E9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0CF9" w14:textId="77777777" w:rsidR="00615E98" w:rsidRDefault="00615E98" w:rsidP="00615E98">
      <w:pPr>
        <w:spacing w:after="0" w:line="240" w:lineRule="auto"/>
      </w:pPr>
      <w:r>
        <w:separator/>
      </w:r>
    </w:p>
  </w:footnote>
  <w:footnote w:type="continuationSeparator" w:id="0">
    <w:p w14:paraId="36BE746B" w14:textId="77777777" w:rsidR="00615E98" w:rsidRDefault="00615E98" w:rsidP="00615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E98"/>
    <w:rsid w:val="001E1907"/>
    <w:rsid w:val="001E4285"/>
    <w:rsid w:val="00271DDE"/>
    <w:rsid w:val="00291A8E"/>
    <w:rsid w:val="00356B31"/>
    <w:rsid w:val="00434E73"/>
    <w:rsid w:val="00473C12"/>
    <w:rsid w:val="004C23B1"/>
    <w:rsid w:val="00531B8B"/>
    <w:rsid w:val="005A6252"/>
    <w:rsid w:val="005B42FE"/>
    <w:rsid w:val="005C2B3D"/>
    <w:rsid w:val="005E1402"/>
    <w:rsid w:val="00615E98"/>
    <w:rsid w:val="00783E9D"/>
    <w:rsid w:val="0082756C"/>
    <w:rsid w:val="008867E6"/>
    <w:rsid w:val="00976739"/>
    <w:rsid w:val="009A1666"/>
    <w:rsid w:val="00A20CCF"/>
    <w:rsid w:val="00AC03EA"/>
    <w:rsid w:val="00B3606B"/>
    <w:rsid w:val="00CD62C5"/>
    <w:rsid w:val="00F456F8"/>
    <w:rsid w:val="00FA10F8"/>
    <w:rsid w:val="00FF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66FD3"/>
  <w15:chartTrackingRefBased/>
  <w15:docId w15:val="{E7507C25-07E7-4B97-BA3B-331C04E1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615E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15E98"/>
  </w:style>
  <w:style w:type="table" w:styleId="Tabellrutenett">
    <w:name w:val="Table Grid"/>
    <w:basedOn w:val="Vanligtabell"/>
    <w:uiPriority w:val="39"/>
    <w:rsid w:val="00AC03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1</Words>
  <Characters>463</Characters>
  <Application>Microsoft Office Word</Application>
  <DocSecurity>0</DocSecurity>
  <Lines>3</Lines>
  <Paragraphs>1</Paragraphs>
  <ScaleCrop>false</ScaleCrop>
  <Company>Helse Vest IKT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al, Elisabeth Berge</dc:creator>
  <cp:keywords/>
  <dc:description/>
  <cp:lastModifiedBy>Budal, Elisabeth Berge</cp:lastModifiedBy>
  <cp:revision>13</cp:revision>
  <dcterms:created xsi:type="dcterms:W3CDTF">2024-01-30T09:00:00Z</dcterms:created>
  <dcterms:modified xsi:type="dcterms:W3CDTF">2024-01-3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1-30T09:02:01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42efebce-1071-4be2-af80-19fd1c4b4174</vt:lpwstr>
  </property>
  <property fmtid="{D5CDD505-2E9C-101B-9397-08002B2CF9AE}" pid="11" name="MSIP_Label_0c3ffc1c-ef00-4620-9c2f-7d9c1597774b_ContentBits">
    <vt:lpwstr>2</vt:lpwstr>
  </property>
</Properties>
</file>